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5EF655" w14:textId="08C825F1" w:rsidR="00F168BC" w:rsidRPr="00F168BC" w:rsidRDefault="00F168BC">
      <w:pPr>
        <w:rPr>
          <w:rFonts w:ascii="Times New Roman" w:hAnsi="Times New Roman" w:cs="Times New Roman"/>
          <w:sz w:val="24"/>
          <w:szCs w:val="24"/>
        </w:rPr>
      </w:pPr>
      <w:r w:rsidRPr="00F168BC">
        <w:rPr>
          <w:rFonts w:ascii="Times New Roman" w:hAnsi="Times New Roman" w:cs="Times New Roman"/>
          <w:sz w:val="24"/>
          <w:szCs w:val="24"/>
        </w:rPr>
        <w:t>Tab</w:t>
      </w:r>
      <w:r>
        <w:rPr>
          <w:rFonts w:ascii="Times New Roman" w:hAnsi="Times New Roman" w:cs="Times New Roman"/>
          <w:sz w:val="24"/>
          <w:szCs w:val="24"/>
        </w:rPr>
        <w:t xml:space="preserve">le </w:t>
      </w:r>
      <w:r w:rsidR="002C642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1. Patient </w:t>
      </w:r>
      <w:proofErr w:type="spellStart"/>
      <w:r>
        <w:rPr>
          <w:rFonts w:ascii="Times New Roman" w:hAnsi="Times New Roman" w:cs="Times New Roman"/>
          <w:sz w:val="24"/>
          <w:szCs w:val="24"/>
        </w:rPr>
        <w:t>characteristic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599" w:type="dxa"/>
        <w:tblLayout w:type="fixed"/>
        <w:tblLook w:val="04A0" w:firstRow="1" w:lastRow="0" w:firstColumn="1" w:lastColumn="0" w:noHBand="0" w:noVBand="1"/>
      </w:tblPr>
      <w:tblGrid>
        <w:gridCol w:w="1948"/>
        <w:gridCol w:w="2163"/>
        <w:gridCol w:w="2249"/>
        <w:gridCol w:w="1272"/>
        <w:gridCol w:w="1040"/>
        <w:gridCol w:w="927"/>
      </w:tblGrid>
      <w:tr w:rsidR="00F168BC" w:rsidRPr="00F168BC" w14:paraId="29A3261C" w14:textId="77777777" w:rsidTr="002C6426">
        <w:trPr>
          <w:trHeight w:val="288"/>
        </w:trPr>
        <w:tc>
          <w:tcPr>
            <w:tcW w:w="9599" w:type="dxa"/>
            <w:gridSpan w:val="6"/>
            <w:tcBorders>
              <w:bottom w:val="double" w:sz="4" w:space="0" w:color="auto"/>
            </w:tcBorders>
            <w:noWrap/>
            <w:vAlign w:val="center"/>
          </w:tcPr>
          <w:p w14:paraId="584351BA" w14:textId="77777777" w:rsidR="00F168BC" w:rsidRPr="00F168BC" w:rsidRDefault="00F168BC" w:rsidP="00876E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68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MF patients and normal controls</w:t>
            </w:r>
          </w:p>
        </w:tc>
      </w:tr>
      <w:tr w:rsidR="00F168BC" w:rsidRPr="00F168BC" w14:paraId="71C3D1FA" w14:textId="77777777" w:rsidTr="002C6426">
        <w:trPr>
          <w:trHeight w:val="288"/>
        </w:trPr>
        <w:tc>
          <w:tcPr>
            <w:tcW w:w="1948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14:paraId="72F9DC55" w14:textId="77777777" w:rsidR="00F168BC" w:rsidRPr="00F168BC" w:rsidRDefault="00F168BC" w:rsidP="00876E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68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mple ID</w:t>
            </w:r>
          </w:p>
        </w:tc>
        <w:tc>
          <w:tcPr>
            <w:tcW w:w="4412" w:type="dxa"/>
            <w:gridSpan w:val="2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14:paraId="768692C0" w14:textId="77777777" w:rsidR="00F168BC" w:rsidRPr="00F168BC" w:rsidRDefault="00F168BC" w:rsidP="00876E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68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agnosis</w:t>
            </w:r>
          </w:p>
        </w:tc>
        <w:tc>
          <w:tcPr>
            <w:tcW w:w="1272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14:paraId="23B8C2EB" w14:textId="77777777" w:rsidR="00F168BC" w:rsidRPr="00F168BC" w:rsidRDefault="00F168BC" w:rsidP="00876E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68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ibrosis grade</w:t>
            </w:r>
          </w:p>
        </w:tc>
        <w:tc>
          <w:tcPr>
            <w:tcW w:w="104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21A6BE5" w14:textId="77777777" w:rsidR="00F168BC" w:rsidRPr="00F168BC" w:rsidRDefault="00F168BC" w:rsidP="00876E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68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x</w:t>
            </w:r>
          </w:p>
        </w:tc>
        <w:tc>
          <w:tcPr>
            <w:tcW w:w="927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AA9DE59" w14:textId="77777777" w:rsidR="00F168BC" w:rsidRPr="00F168BC" w:rsidRDefault="00F168BC" w:rsidP="00876E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68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e</w:t>
            </w:r>
          </w:p>
        </w:tc>
      </w:tr>
      <w:tr w:rsidR="00F168BC" w:rsidRPr="00F168BC" w14:paraId="302F5894" w14:textId="77777777" w:rsidTr="002C6426">
        <w:trPr>
          <w:trHeight w:val="288"/>
        </w:trPr>
        <w:tc>
          <w:tcPr>
            <w:tcW w:w="1948" w:type="dxa"/>
            <w:tcBorders>
              <w:top w:val="double" w:sz="4" w:space="0" w:color="auto"/>
            </w:tcBorders>
            <w:noWrap/>
            <w:vAlign w:val="center"/>
          </w:tcPr>
          <w:p w14:paraId="005B45E8" w14:textId="55BE469C" w:rsidR="00F168BC" w:rsidRPr="00F168BC" w:rsidRDefault="00F168BC" w:rsidP="00876E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68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1</w:t>
            </w:r>
          </w:p>
        </w:tc>
        <w:tc>
          <w:tcPr>
            <w:tcW w:w="2163" w:type="dxa"/>
            <w:tcBorders>
              <w:top w:val="double" w:sz="4" w:space="0" w:color="auto"/>
            </w:tcBorders>
            <w:noWrap/>
            <w:vAlign w:val="center"/>
          </w:tcPr>
          <w:p w14:paraId="48957FEA" w14:textId="77777777" w:rsidR="00F168BC" w:rsidRPr="00F168BC" w:rsidRDefault="00F168BC" w:rsidP="00876E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68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MF</w:t>
            </w:r>
          </w:p>
        </w:tc>
        <w:tc>
          <w:tcPr>
            <w:tcW w:w="2249" w:type="dxa"/>
            <w:tcBorders>
              <w:top w:val="double" w:sz="4" w:space="0" w:color="auto"/>
            </w:tcBorders>
          </w:tcPr>
          <w:p w14:paraId="2A591B69" w14:textId="77777777" w:rsidR="00F168BC" w:rsidRPr="00F168BC" w:rsidRDefault="00F168BC" w:rsidP="00876E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  <w:tcBorders>
              <w:top w:val="double" w:sz="4" w:space="0" w:color="auto"/>
            </w:tcBorders>
            <w:noWrap/>
            <w:vAlign w:val="center"/>
          </w:tcPr>
          <w:p w14:paraId="377D667C" w14:textId="77777777" w:rsidR="00F168BC" w:rsidRPr="00F168BC" w:rsidRDefault="00F168BC" w:rsidP="00876E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68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040" w:type="dxa"/>
            <w:tcBorders>
              <w:top w:val="double" w:sz="4" w:space="0" w:color="auto"/>
            </w:tcBorders>
            <w:vAlign w:val="center"/>
          </w:tcPr>
          <w:p w14:paraId="60D166A1" w14:textId="77777777" w:rsidR="00F168BC" w:rsidRPr="00F168BC" w:rsidRDefault="00F168BC" w:rsidP="00876E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68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927" w:type="dxa"/>
            <w:tcBorders>
              <w:top w:val="double" w:sz="4" w:space="0" w:color="auto"/>
            </w:tcBorders>
            <w:vAlign w:val="center"/>
          </w:tcPr>
          <w:p w14:paraId="5C5B288C" w14:textId="7AAB885B" w:rsidR="00F168BC" w:rsidRPr="00F168BC" w:rsidRDefault="002C6426" w:rsidP="00876E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val="en-US" w:eastAsia="zh-CN"/>
              </w:rPr>
              <w:t>69</w:t>
            </w:r>
          </w:p>
        </w:tc>
      </w:tr>
      <w:tr w:rsidR="00F168BC" w:rsidRPr="00F168BC" w14:paraId="4F8FDE51" w14:textId="77777777" w:rsidTr="002C6426">
        <w:trPr>
          <w:trHeight w:val="288"/>
        </w:trPr>
        <w:tc>
          <w:tcPr>
            <w:tcW w:w="1948" w:type="dxa"/>
            <w:noWrap/>
            <w:vAlign w:val="center"/>
          </w:tcPr>
          <w:p w14:paraId="2365F7D0" w14:textId="5ED2F16E" w:rsidR="00F168BC" w:rsidRPr="00F168BC" w:rsidRDefault="00F168BC" w:rsidP="00876E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68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2</w:t>
            </w:r>
          </w:p>
        </w:tc>
        <w:tc>
          <w:tcPr>
            <w:tcW w:w="2163" w:type="dxa"/>
            <w:noWrap/>
            <w:vAlign w:val="center"/>
          </w:tcPr>
          <w:p w14:paraId="19E0BC6F" w14:textId="77777777" w:rsidR="00F168BC" w:rsidRPr="00F168BC" w:rsidRDefault="00F168BC" w:rsidP="00876E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68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MF</w:t>
            </w:r>
          </w:p>
        </w:tc>
        <w:tc>
          <w:tcPr>
            <w:tcW w:w="2249" w:type="dxa"/>
          </w:tcPr>
          <w:p w14:paraId="5DA9A7F1" w14:textId="77777777" w:rsidR="00F168BC" w:rsidRPr="00F168BC" w:rsidRDefault="00F168BC" w:rsidP="00876E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  <w:noWrap/>
            <w:vAlign w:val="center"/>
          </w:tcPr>
          <w:p w14:paraId="509CBC8A" w14:textId="77777777" w:rsidR="00F168BC" w:rsidRPr="00F168BC" w:rsidRDefault="00F168BC" w:rsidP="00876E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68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040" w:type="dxa"/>
            <w:vAlign w:val="center"/>
          </w:tcPr>
          <w:p w14:paraId="27F9DADE" w14:textId="77777777" w:rsidR="00F168BC" w:rsidRPr="00F168BC" w:rsidRDefault="00F168BC" w:rsidP="00876E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68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927" w:type="dxa"/>
            <w:vAlign w:val="center"/>
          </w:tcPr>
          <w:p w14:paraId="374E3D3B" w14:textId="77777777" w:rsidR="00F168BC" w:rsidRPr="00F168BC" w:rsidRDefault="00F168BC" w:rsidP="00876E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68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</w:tr>
      <w:tr w:rsidR="00F168BC" w:rsidRPr="00F168BC" w14:paraId="79FFC966" w14:textId="77777777" w:rsidTr="002C6426">
        <w:trPr>
          <w:trHeight w:val="288"/>
        </w:trPr>
        <w:tc>
          <w:tcPr>
            <w:tcW w:w="1948" w:type="dxa"/>
            <w:noWrap/>
            <w:vAlign w:val="center"/>
          </w:tcPr>
          <w:p w14:paraId="5D50BA1E" w14:textId="52C06D4F" w:rsidR="00F168BC" w:rsidRPr="00F168BC" w:rsidRDefault="00F168BC" w:rsidP="00876E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68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3</w:t>
            </w:r>
          </w:p>
        </w:tc>
        <w:tc>
          <w:tcPr>
            <w:tcW w:w="2163" w:type="dxa"/>
            <w:noWrap/>
            <w:vAlign w:val="center"/>
          </w:tcPr>
          <w:p w14:paraId="7D00F1ED" w14:textId="4CB4BF9F" w:rsidR="00F168BC" w:rsidRPr="00F168BC" w:rsidRDefault="00F168BC" w:rsidP="00876E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68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MF</w:t>
            </w:r>
          </w:p>
        </w:tc>
        <w:tc>
          <w:tcPr>
            <w:tcW w:w="2249" w:type="dxa"/>
          </w:tcPr>
          <w:p w14:paraId="284E19EB" w14:textId="77777777" w:rsidR="00F168BC" w:rsidRPr="00F168BC" w:rsidRDefault="00F168BC" w:rsidP="00876E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  <w:noWrap/>
            <w:vAlign w:val="center"/>
          </w:tcPr>
          <w:p w14:paraId="574519EC" w14:textId="32D4A945" w:rsidR="00F168BC" w:rsidRPr="005F6FE9" w:rsidRDefault="00876E0F" w:rsidP="00876E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zh-CN"/>
              </w:rPr>
              <w:t>2</w:t>
            </w:r>
          </w:p>
        </w:tc>
        <w:tc>
          <w:tcPr>
            <w:tcW w:w="1040" w:type="dxa"/>
            <w:vAlign w:val="center"/>
          </w:tcPr>
          <w:p w14:paraId="11004C80" w14:textId="77777777" w:rsidR="00F168BC" w:rsidRPr="00F168BC" w:rsidRDefault="00F168BC" w:rsidP="00876E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68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927" w:type="dxa"/>
            <w:vAlign w:val="center"/>
          </w:tcPr>
          <w:p w14:paraId="53839534" w14:textId="7F8D8978" w:rsidR="00F168BC" w:rsidRPr="00F168BC" w:rsidRDefault="00F168BC" w:rsidP="00876E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68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="002C6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F168BC" w:rsidRPr="00F168BC" w14:paraId="3A35E672" w14:textId="77777777" w:rsidTr="002C6426">
        <w:trPr>
          <w:trHeight w:val="288"/>
        </w:trPr>
        <w:tc>
          <w:tcPr>
            <w:tcW w:w="1948" w:type="dxa"/>
            <w:noWrap/>
            <w:vAlign w:val="center"/>
          </w:tcPr>
          <w:p w14:paraId="64DE4244" w14:textId="77777777" w:rsidR="00F168BC" w:rsidRPr="00F168BC" w:rsidRDefault="00F168BC" w:rsidP="00876E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68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1</w:t>
            </w:r>
          </w:p>
        </w:tc>
        <w:tc>
          <w:tcPr>
            <w:tcW w:w="4412" w:type="dxa"/>
            <w:gridSpan w:val="2"/>
            <w:noWrap/>
            <w:vAlign w:val="center"/>
          </w:tcPr>
          <w:p w14:paraId="3DA1206A" w14:textId="77777777" w:rsidR="00F168BC" w:rsidRPr="00F168BC" w:rsidRDefault="00F168BC" w:rsidP="00876E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68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rmal control</w:t>
            </w:r>
          </w:p>
        </w:tc>
        <w:tc>
          <w:tcPr>
            <w:tcW w:w="1272" w:type="dxa"/>
            <w:noWrap/>
            <w:vAlign w:val="center"/>
          </w:tcPr>
          <w:p w14:paraId="69656A0E" w14:textId="77777777" w:rsidR="00F168BC" w:rsidRPr="00F168BC" w:rsidRDefault="00F168BC" w:rsidP="00876E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68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040" w:type="dxa"/>
            <w:vAlign w:val="center"/>
          </w:tcPr>
          <w:p w14:paraId="72A29C56" w14:textId="77777777" w:rsidR="00F168BC" w:rsidRPr="00F168BC" w:rsidRDefault="00F168BC" w:rsidP="00876E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68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927" w:type="dxa"/>
            <w:vAlign w:val="center"/>
          </w:tcPr>
          <w:p w14:paraId="635475BE" w14:textId="7155276E" w:rsidR="00F168BC" w:rsidRPr="00F168BC" w:rsidRDefault="002C6426" w:rsidP="00876E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6</w:t>
            </w:r>
          </w:p>
        </w:tc>
      </w:tr>
      <w:tr w:rsidR="00F168BC" w:rsidRPr="00F168BC" w14:paraId="01236F23" w14:textId="77777777" w:rsidTr="002C6426">
        <w:trPr>
          <w:trHeight w:val="288"/>
        </w:trPr>
        <w:tc>
          <w:tcPr>
            <w:tcW w:w="1948" w:type="dxa"/>
            <w:noWrap/>
            <w:vAlign w:val="center"/>
          </w:tcPr>
          <w:p w14:paraId="40D676E2" w14:textId="77777777" w:rsidR="00F168BC" w:rsidRPr="00F168BC" w:rsidRDefault="00F168BC" w:rsidP="00876E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68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2</w:t>
            </w:r>
          </w:p>
        </w:tc>
        <w:tc>
          <w:tcPr>
            <w:tcW w:w="4412" w:type="dxa"/>
            <w:gridSpan w:val="2"/>
            <w:noWrap/>
            <w:vAlign w:val="center"/>
          </w:tcPr>
          <w:p w14:paraId="7E9BA346" w14:textId="77777777" w:rsidR="00F168BC" w:rsidRPr="00F168BC" w:rsidRDefault="00F168BC" w:rsidP="00876E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68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rmal control</w:t>
            </w:r>
          </w:p>
        </w:tc>
        <w:tc>
          <w:tcPr>
            <w:tcW w:w="1272" w:type="dxa"/>
            <w:noWrap/>
            <w:vAlign w:val="center"/>
          </w:tcPr>
          <w:p w14:paraId="33D3B934" w14:textId="77777777" w:rsidR="00F168BC" w:rsidRPr="00F168BC" w:rsidRDefault="00F168BC" w:rsidP="00876E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68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040" w:type="dxa"/>
            <w:vAlign w:val="center"/>
          </w:tcPr>
          <w:p w14:paraId="5C74D4A2" w14:textId="4548657E" w:rsidR="00F168BC" w:rsidRPr="00F168BC" w:rsidRDefault="002C6426" w:rsidP="00876E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927" w:type="dxa"/>
            <w:vAlign w:val="center"/>
          </w:tcPr>
          <w:p w14:paraId="090E3567" w14:textId="2B6797F3" w:rsidR="00F168BC" w:rsidRPr="00F168BC" w:rsidRDefault="002C6426" w:rsidP="00876E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</w:t>
            </w:r>
          </w:p>
        </w:tc>
      </w:tr>
      <w:tr w:rsidR="00F168BC" w:rsidRPr="00F168BC" w14:paraId="7075E0B1" w14:textId="77777777" w:rsidTr="002C6426">
        <w:trPr>
          <w:trHeight w:val="288"/>
        </w:trPr>
        <w:tc>
          <w:tcPr>
            <w:tcW w:w="1948" w:type="dxa"/>
            <w:noWrap/>
            <w:vAlign w:val="center"/>
          </w:tcPr>
          <w:p w14:paraId="476B4677" w14:textId="77777777" w:rsidR="00F168BC" w:rsidRPr="00F168BC" w:rsidRDefault="00F168BC" w:rsidP="00876E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68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3</w:t>
            </w:r>
          </w:p>
        </w:tc>
        <w:tc>
          <w:tcPr>
            <w:tcW w:w="4412" w:type="dxa"/>
            <w:gridSpan w:val="2"/>
            <w:noWrap/>
            <w:vAlign w:val="center"/>
          </w:tcPr>
          <w:p w14:paraId="797B1846" w14:textId="77777777" w:rsidR="00F168BC" w:rsidRPr="00F168BC" w:rsidRDefault="00F168BC" w:rsidP="00876E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68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rmal control</w:t>
            </w:r>
          </w:p>
        </w:tc>
        <w:tc>
          <w:tcPr>
            <w:tcW w:w="1272" w:type="dxa"/>
            <w:noWrap/>
            <w:vAlign w:val="center"/>
          </w:tcPr>
          <w:p w14:paraId="025F20F5" w14:textId="77777777" w:rsidR="00F168BC" w:rsidRPr="00F168BC" w:rsidRDefault="00F168BC" w:rsidP="00876E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68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040" w:type="dxa"/>
            <w:vAlign w:val="center"/>
          </w:tcPr>
          <w:p w14:paraId="167FFD4C" w14:textId="03F97269" w:rsidR="00F168BC" w:rsidRPr="00F168BC" w:rsidRDefault="002C6426" w:rsidP="00876E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927" w:type="dxa"/>
            <w:vAlign w:val="center"/>
          </w:tcPr>
          <w:p w14:paraId="4724F91E" w14:textId="28275A83" w:rsidR="00F168BC" w:rsidRPr="00F168BC" w:rsidRDefault="002C6426" w:rsidP="00876E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</w:t>
            </w:r>
          </w:p>
        </w:tc>
      </w:tr>
    </w:tbl>
    <w:p w14:paraId="79A77F6E" w14:textId="77777777" w:rsidR="00273D84" w:rsidRPr="00F168BC" w:rsidRDefault="00273D84">
      <w:pPr>
        <w:rPr>
          <w:rFonts w:ascii="Times New Roman" w:hAnsi="Times New Roman" w:cs="Times New Roman"/>
          <w:sz w:val="24"/>
          <w:szCs w:val="24"/>
        </w:rPr>
      </w:pPr>
    </w:p>
    <w:p w14:paraId="7C51A793" w14:textId="08480AF6" w:rsidR="00F168BC" w:rsidRDefault="00F168BC">
      <w:pPr>
        <w:rPr>
          <w:rFonts w:ascii="Times New Roman" w:hAnsi="Times New Roman" w:cs="Times New Roman"/>
          <w:sz w:val="24"/>
          <w:szCs w:val="24"/>
          <w:lang w:eastAsia="zh-CN"/>
        </w:rPr>
      </w:pPr>
      <w:proofErr w:type="spellStart"/>
      <w:r w:rsidRPr="00F168BC">
        <w:rPr>
          <w:rFonts w:ascii="Times New Roman" w:hAnsi="Times New Roman" w:cs="Times New Roman"/>
          <w:sz w:val="24"/>
          <w:szCs w:val="24"/>
        </w:rPr>
        <w:t>Abbreviations</w:t>
      </w:r>
      <w:proofErr w:type="spellEnd"/>
      <w:r w:rsidRPr="00F168BC">
        <w:rPr>
          <w:rFonts w:ascii="Times New Roman" w:hAnsi="Times New Roman" w:cs="Times New Roman"/>
          <w:sz w:val="24"/>
          <w:szCs w:val="24"/>
        </w:rPr>
        <w:t xml:space="preserve">: PMF, </w:t>
      </w:r>
      <w:proofErr w:type="spellStart"/>
      <w:r w:rsidRPr="00F168BC">
        <w:rPr>
          <w:rFonts w:ascii="Times New Roman" w:hAnsi="Times New Roman" w:cs="Times New Roman"/>
          <w:sz w:val="24"/>
          <w:szCs w:val="24"/>
        </w:rPr>
        <w:t>primary</w:t>
      </w:r>
      <w:proofErr w:type="spellEnd"/>
      <w:r w:rsidRPr="00F168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168BC">
        <w:rPr>
          <w:rFonts w:ascii="Times New Roman" w:hAnsi="Times New Roman" w:cs="Times New Roman"/>
          <w:sz w:val="24"/>
          <w:szCs w:val="24"/>
        </w:rPr>
        <w:t>myelofibrosis</w:t>
      </w:r>
      <w:proofErr w:type="spellEnd"/>
      <w:r w:rsidRPr="00F168BC">
        <w:rPr>
          <w:rFonts w:ascii="Times New Roman" w:hAnsi="Times New Roman" w:cs="Times New Roman"/>
          <w:sz w:val="24"/>
          <w:szCs w:val="24"/>
        </w:rPr>
        <w:t>; P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ati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C, </w:t>
      </w:r>
      <w:proofErr w:type="spellStart"/>
      <w:r>
        <w:rPr>
          <w:rFonts w:ascii="Times New Roman" w:hAnsi="Times New Roman" w:cs="Times New Roman"/>
          <w:sz w:val="24"/>
          <w:szCs w:val="24"/>
        </w:rPr>
        <w:t>contr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F168BC">
        <w:rPr>
          <w:rFonts w:ascii="Times New Roman" w:hAnsi="Times New Roman" w:cs="Times New Roman"/>
          <w:sz w:val="24"/>
          <w:szCs w:val="24"/>
        </w:rPr>
        <w:t xml:space="preserve">M, male; F, </w:t>
      </w:r>
      <w:proofErr w:type="spellStart"/>
      <w:r w:rsidRPr="00F168BC">
        <w:rPr>
          <w:rFonts w:ascii="Times New Roman" w:hAnsi="Times New Roman" w:cs="Times New Roman"/>
          <w:sz w:val="24"/>
          <w:szCs w:val="24"/>
        </w:rPr>
        <w:t>female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2479CD47" w14:textId="77777777" w:rsidR="00BC7240" w:rsidRDefault="00BC7240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71C93B6F" w14:textId="77777777" w:rsidR="00BC7240" w:rsidRDefault="00BC7240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0C19D7CB" w14:textId="77777777" w:rsidR="002C6426" w:rsidRPr="00F168BC" w:rsidRDefault="002C6426">
      <w:pPr>
        <w:rPr>
          <w:rFonts w:ascii="Times New Roman" w:hAnsi="Times New Roman" w:cs="Times New Roman"/>
          <w:sz w:val="24"/>
          <w:szCs w:val="24"/>
          <w:lang w:eastAsia="zh-CN"/>
        </w:rPr>
      </w:pPr>
    </w:p>
    <w:sectPr w:rsidR="002C6426" w:rsidRPr="00F168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8BC"/>
    <w:rsid w:val="00034CBB"/>
    <w:rsid w:val="00053DDA"/>
    <w:rsid w:val="00072670"/>
    <w:rsid w:val="0007747B"/>
    <w:rsid w:val="00083490"/>
    <w:rsid w:val="000C67F8"/>
    <w:rsid w:val="000D076B"/>
    <w:rsid w:val="000E0CCB"/>
    <w:rsid w:val="000E303A"/>
    <w:rsid w:val="000F7F5F"/>
    <w:rsid w:val="001259F4"/>
    <w:rsid w:val="00127B2B"/>
    <w:rsid w:val="0013327B"/>
    <w:rsid w:val="00143F0A"/>
    <w:rsid w:val="0017568D"/>
    <w:rsid w:val="00184497"/>
    <w:rsid w:val="001B7BB7"/>
    <w:rsid w:val="001F2618"/>
    <w:rsid w:val="00201B1C"/>
    <w:rsid w:val="00221DDB"/>
    <w:rsid w:val="00234A5F"/>
    <w:rsid w:val="002438AB"/>
    <w:rsid w:val="00273779"/>
    <w:rsid w:val="00273D84"/>
    <w:rsid w:val="002802E2"/>
    <w:rsid w:val="002C6426"/>
    <w:rsid w:val="002D4AAE"/>
    <w:rsid w:val="002E5832"/>
    <w:rsid w:val="003043C2"/>
    <w:rsid w:val="0039193B"/>
    <w:rsid w:val="003A1D0E"/>
    <w:rsid w:val="003A36C4"/>
    <w:rsid w:val="003A7D72"/>
    <w:rsid w:val="00417E17"/>
    <w:rsid w:val="0046174F"/>
    <w:rsid w:val="0047429B"/>
    <w:rsid w:val="00477B93"/>
    <w:rsid w:val="004D7893"/>
    <w:rsid w:val="0050584C"/>
    <w:rsid w:val="00511FB0"/>
    <w:rsid w:val="00523C65"/>
    <w:rsid w:val="00535854"/>
    <w:rsid w:val="0054389B"/>
    <w:rsid w:val="005469AB"/>
    <w:rsid w:val="0056240F"/>
    <w:rsid w:val="00596849"/>
    <w:rsid w:val="005B02B9"/>
    <w:rsid w:val="005B5818"/>
    <w:rsid w:val="005F6FE9"/>
    <w:rsid w:val="006465A0"/>
    <w:rsid w:val="006470B2"/>
    <w:rsid w:val="00651200"/>
    <w:rsid w:val="006705C1"/>
    <w:rsid w:val="00683592"/>
    <w:rsid w:val="006B0F4F"/>
    <w:rsid w:val="006B5E66"/>
    <w:rsid w:val="006C0BBA"/>
    <w:rsid w:val="006D07CF"/>
    <w:rsid w:val="00720EA9"/>
    <w:rsid w:val="00725CFB"/>
    <w:rsid w:val="00742E70"/>
    <w:rsid w:val="007906BF"/>
    <w:rsid w:val="007A5B5E"/>
    <w:rsid w:val="007B40DB"/>
    <w:rsid w:val="007B6B49"/>
    <w:rsid w:val="007E615D"/>
    <w:rsid w:val="007F5804"/>
    <w:rsid w:val="008101BE"/>
    <w:rsid w:val="00813511"/>
    <w:rsid w:val="00857962"/>
    <w:rsid w:val="00861E37"/>
    <w:rsid w:val="008654CE"/>
    <w:rsid w:val="00876E0F"/>
    <w:rsid w:val="00880642"/>
    <w:rsid w:val="00885483"/>
    <w:rsid w:val="008A661F"/>
    <w:rsid w:val="008E1B2F"/>
    <w:rsid w:val="009026B2"/>
    <w:rsid w:val="00915273"/>
    <w:rsid w:val="00926D21"/>
    <w:rsid w:val="00940618"/>
    <w:rsid w:val="00961235"/>
    <w:rsid w:val="00972463"/>
    <w:rsid w:val="009744B7"/>
    <w:rsid w:val="0097607C"/>
    <w:rsid w:val="00993EDF"/>
    <w:rsid w:val="00995C4A"/>
    <w:rsid w:val="00996881"/>
    <w:rsid w:val="009A47E7"/>
    <w:rsid w:val="009A7D5B"/>
    <w:rsid w:val="009D7738"/>
    <w:rsid w:val="009E0B4B"/>
    <w:rsid w:val="00A060E1"/>
    <w:rsid w:val="00A2043B"/>
    <w:rsid w:val="00A545B7"/>
    <w:rsid w:val="00A63BF2"/>
    <w:rsid w:val="00A71D25"/>
    <w:rsid w:val="00A84EC2"/>
    <w:rsid w:val="00AA2D3A"/>
    <w:rsid w:val="00AD1BE3"/>
    <w:rsid w:val="00AE085C"/>
    <w:rsid w:val="00AE35FC"/>
    <w:rsid w:val="00AF1015"/>
    <w:rsid w:val="00B21390"/>
    <w:rsid w:val="00B47AFA"/>
    <w:rsid w:val="00B574F3"/>
    <w:rsid w:val="00B60BB3"/>
    <w:rsid w:val="00BA1DA2"/>
    <w:rsid w:val="00BC7240"/>
    <w:rsid w:val="00BD07EE"/>
    <w:rsid w:val="00BE6504"/>
    <w:rsid w:val="00C0036D"/>
    <w:rsid w:val="00C053A2"/>
    <w:rsid w:val="00C13F31"/>
    <w:rsid w:val="00C801DB"/>
    <w:rsid w:val="00CC7B18"/>
    <w:rsid w:val="00D13235"/>
    <w:rsid w:val="00D241A7"/>
    <w:rsid w:val="00D2469E"/>
    <w:rsid w:val="00D27090"/>
    <w:rsid w:val="00D577EB"/>
    <w:rsid w:val="00D57F2C"/>
    <w:rsid w:val="00D92F03"/>
    <w:rsid w:val="00DB3345"/>
    <w:rsid w:val="00DD6FB1"/>
    <w:rsid w:val="00E237AF"/>
    <w:rsid w:val="00E32E3A"/>
    <w:rsid w:val="00E4161D"/>
    <w:rsid w:val="00E46ACF"/>
    <w:rsid w:val="00E47349"/>
    <w:rsid w:val="00E83C58"/>
    <w:rsid w:val="00E94E50"/>
    <w:rsid w:val="00EB17A6"/>
    <w:rsid w:val="00EC5339"/>
    <w:rsid w:val="00ED5C60"/>
    <w:rsid w:val="00EE06B8"/>
    <w:rsid w:val="00F168BC"/>
    <w:rsid w:val="00F30776"/>
    <w:rsid w:val="00F62636"/>
    <w:rsid w:val="00F81B4A"/>
    <w:rsid w:val="00FA31A6"/>
    <w:rsid w:val="00FB121A"/>
    <w:rsid w:val="00FF2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4AB9193"/>
  <w15:chartTrackingRefBased/>
  <w15:docId w15:val="{BBA12A3A-6ACA-D142-959C-9B5708C3C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8BC"/>
    <w:pPr>
      <w:spacing w:line="256" w:lineRule="auto"/>
    </w:pPr>
    <w:rPr>
      <w:rFonts w:eastAsia="SimSun"/>
      <w:kern w:val="0"/>
      <w:sz w:val="22"/>
      <w:szCs w:val="22"/>
      <w:lang w:val="de-DE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68B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E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68B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E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68B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SE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68B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SE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68B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SE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68B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SE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68B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SE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68B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SE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68B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SE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68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68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68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68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68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68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68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68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68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68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68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68B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SE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68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68BC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val="en-SE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68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68BC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val="en-SE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68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68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val="en-SE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68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68BC"/>
    <w:rPr>
      <w:b/>
      <w:bCs/>
      <w:smallCaps/>
      <w:color w:val="0F4761" w:themeColor="accent1" w:themeShade="BF"/>
      <w:spacing w:val="5"/>
    </w:rPr>
  </w:style>
  <w:style w:type="paragraph" w:customStyle="1" w:styleId="xmsonormal">
    <w:name w:val="xmsonormal"/>
    <w:basedOn w:val="Normal"/>
    <w:rsid w:val="00BC72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E" w:eastAsia="zh-CN"/>
    </w:rPr>
  </w:style>
  <w:style w:type="character" w:customStyle="1" w:styleId="apple-converted-space">
    <w:name w:val="apple-converted-space"/>
    <w:basedOn w:val="DefaultParagraphFont"/>
    <w:rsid w:val="00BC7240"/>
  </w:style>
  <w:style w:type="table" w:styleId="TableGrid">
    <w:name w:val="Table Grid"/>
    <w:basedOn w:val="TableNormal"/>
    <w:uiPriority w:val="39"/>
    <w:rsid w:val="002C64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1</Words>
  <Characters>254</Characters>
  <Application>Microsoft Office Word</Application>
  <DocSecurity>0</DocSecurity>
  <Lines>4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zhe Li</dc:creator>
  <cp:keywords/>
  <dc:description/>
  <cp:lastModifiedBy>Hongzhe Li</cp:lastModifiedBy>
  <cp:revision>5</cp:revision>
  <dcterms:created xsi:type="dcterms:W3CDTF">2026-04-08T12:42:00Z</dcterms:created>
  <dcterms:modified xsi:type="dcterms:W3CDTF">2026-04-10T11:21:00Z</dcterms:modified>
</cp:coreProperties>
</file>